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BEA13" w14:textId="77777777" w:rsidR="00D1167A" w:rsidRDefault="00D1167A" w:rsidP="00DA6921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2FABCD0" w14:textId="141FB527" w:rsidR="00DA6921" w:rsidRPr="002C19F8" w:rsidRDefault="00DA6921" w:rsidP="00DA69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DB2E97">
        <w:rPr>
          <w:rFonts w:ascii="Times New Roman" w:hAnsi="Times New Roman" w:cs="Times New Roman"/>
          <w:b/>
          <w:bCs/>
          <w:sz w:val="20"/>
          <w:szCs w:val="20"/>
        </w:rPr>
        <w:t>20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: Table S5 </w:t>
      </w:r>
      <w:r w:rsidRPr="002C19F8">
        <w:rPr>
          <w:rFonts w:ascii="Times New Roman" w:hAnsi="Times New Roman" w:cs="Times New Roman"/>
          <w:sz w:val="20"/>
          <w:szCs w:val="20"/>
        </w:rPr>
        <w:t>Associations of confounding/selection factors with BMI among ICU patients with non-COVID-19 respiratory conditions, by admission region</w:t>
      </w:r>
    </w:p>
    <w:tbl>
      <w:tblPr>
        <w:tblW w:w="13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660"/>
        <w:gridCol w:w="1660"/>
        <w:gridCol w:w="1660"/>
        <w:gridCol w:w="1660"/>
        <w:gridCol w:w="1660"/>
        <w:gridCol w:w="1660"/>
        <w:gridCol w:w="700"/>
      </w:tblGrid>
      <w:tr w:rsidR="00DA6921" w:rsidRPr="002C19F8" w14:paraId="6D5E7F15" w14:textId="77777777" w:rsidTr="008621C6">
        <w:trPr>
          <w:trHeight w:hRule="exact" w:val="28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A612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D5302" w14:textId="77777777" w:rsidR="00DA6921" w:rsidRPr="002C19F8" w:rsidRDefault="00DA6921" w:rsidP="008621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difference (95% confidence interval) in BMI (kg/m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 among non-COVID-19 patient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63EA8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het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A6921" w:rsidRPr="002C19F8" w14:paraId="4EC78E16" w14:textId="77777777" w:rsidTr="008621C6">
        <w:trPr>
          <w:trHeight w:hRule="exact"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E307A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6AF15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ndon, Eng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78EA6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 England &amp; Midlan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83DDD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 &amp; NW England, Yorkshi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A0CAB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 &amp; SW Eng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4DD9B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al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642D9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rthern Irel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F59DE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6921" w:rsidRPr="002C19F8" w14:paraId="7D65C062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2C62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95A3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4,276 to 4,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65D0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5,965 to 6,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B8AD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6,846 to 7,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9536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4,456 to 4,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0C02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1,442 to 1,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9559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702 to 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45FA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A6921" w:rsidRPr="002C19F8" w14:paraId="6931F11B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27D71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32C0B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D9396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3C96B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E53D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1270F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43261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D9B76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</w:tr>
      <w:tr w:rsidR="00DA6921" w:rsidRPr="002C19F8" w14:paraId="791EE53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B809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sian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0C3E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68 (-1.33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0ED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6 (-1.72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C6E8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9 (-2.31, 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A2CD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7 (-2.33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79D4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2 (-5.94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9B73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572B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</w:tr>
      <w:tr w:rsidR="00DA6921" w:rsidRPr="002C19F8" w14:paraId="089BDBBA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C702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Black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78E1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8 (0.28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1EC5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2 (-1.04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5322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32 (0.34, 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1ECF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2 (-2.14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BAD2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3FB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CE57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DA6921" w:rsidRPr="002C19F8" w14:paraId="181BFFB1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92BC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White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1A73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 (-0.45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8EA1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9 (0.11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9003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6 (-0.55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94C7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8 (0.06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743F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9 (-2.68,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6AF8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9 (-6.34,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7C6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91</w:t>
            </w:r>
          </w:p>
        </w:tc>
      </w:tr>
      <w:tr w:rsidR="00DA6921" w:rsidRPr="002C19F8" w14:paraId="1D66FF1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CEA5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Mixed/Other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6D88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30 (-1.08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EAE5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8 (-2.90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2B83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4 (-0.98,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0E3F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09 (-3.94, 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5CB4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92 (-2.29, 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23A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3.19 (-2.31, 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4F5C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</w:tr>
      <w:tr w:rsidR="00DA6921" w:rsidRPr="002C19F8" w14:paraId="161F3C2E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3BBD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eprivation (quintile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F55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7 (0.10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589A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4 (0.01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D7D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12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DC0E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8 (0.12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E0C1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1 (-0.16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20A8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34 (-0.74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B67F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A6921" w:rsidRPr="002C19F8" w14:paraId="3DD1B3B6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469F5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ior or current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1AD28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C8026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CD026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A314C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22DF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0C55E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06079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</w:tr>
      <w:tr w:rsidR="00DA6921" w:rsidRPr="002C19F8" w14:paraId="1AE1CE2E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817F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ny past severe illness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C7C0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91 (-1.41, 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E165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72 (-1.17, 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B071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98 (-1.38, 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C5CF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8 (-1.43, 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663F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4 (-1.04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6C3F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27 (-1.77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8B98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02</w:t>
            </w:r>
          </w:p>
        </w:tc>
      </w:tr>
      <w:tr w:rsidR="00DA6921" w:rsidRPr="002C19F8" w14:paraId="5028E32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F6A4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ome or total dependenc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D7FD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8 (-0.37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DFE3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1 (0.42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F97F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57 (0.21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6D4B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6 (0.39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AA04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8 (-0.70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4C2E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3 (-0.88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5E75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DA6921" w:rsidRPr="002C19F8" w14:paraId="4BFD45A1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196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Very severe cardiovascular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0F83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3 (-0.84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ECBC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3 (0.09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CE99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4 (-0.45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AEEB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7 (-0.68, 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4FC0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5 (-1.84,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4B98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E8A5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</w:tr>
      <w:tr w:rsidR="00DA6921" w:rsidRPr="002C19F8" w14:paraId="39CBEC4A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5032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evere respiratory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7154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50 (-1.49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85FB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8 (0.77,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DEE2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60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5A70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20 (-1.33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6A4F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7 (-0.17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3929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7 (-1.88, 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C66A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DA6921" w:rsidRPr="002C19F8" w14:paraId="56D48EA6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4ACD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Liver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8C6A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40 (-3.99, 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92E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58 (-3.85, 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8C39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05 (-4.14, 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5867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4 (-2.77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4B66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94 (-4.43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5B30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5.41 (-9.64, 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2F7A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35</w:t>
            </w:r>
          </w:p>
        </w:tc>
      </w:tr>
      <w:tr w:rsidR="00DA6921" w:rsidRPr="002C19F8" w14:paraId="02FB55DD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1583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nd-stage renal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DF2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8 (-1.03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7771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73 (-2.00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18A3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88 (-3.10, 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7BC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0 (-2.42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88D2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9 (-2.40, 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BFC8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9 (-5.26, 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41F2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49</w:t>
            </w:r>
          </w:p>
        </w:tc>
      </w:tr>
      <w:tr w:rsidR="00DA6921" w:rsidRPr="002C19F8" w14:paraId="0D72144D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9B21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Metastatic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1D5A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38 (-2.47, 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F3CF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01 (-3.12, 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2B7E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36 (-2.44, 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51F0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98 (-2.27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37B9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40 (-3.32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A722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31 (-4.68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B2C6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50</w:t>
            </w:r>
          </w:p>
        </w:tc>
      </w:tr>
      <w:tr w:rsidR="00DA6921" w:rsidRPr="002C19F8" w14:paraId="39C34E9A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1950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Haematological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E343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79 (-1.74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548B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2 (-2.60, 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6E0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0 (-2.03, 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B81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7 (-2.27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8721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05 (-3.12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DB73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46 (-3.84,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BAC0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</w:tr>
      <w:tr w:rsidR="00DA6921" w:rsidRPr="002C19F8" w14:paraId="3FFAB10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B3D6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mmunocompromised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FF2B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3 (-2.12,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E01F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5 (-2.18, 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EF54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4 (-2.01, 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5026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92 (-1.63, 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B1B0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33 (-1.56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929B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56 (-2.52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3596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</w:tr>
      <w:tr w:rsidR="00DA6921" w:rsidRPr="002C19F8" w14:paraId="76BFBE3B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E16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PACHE II acute severity 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555C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9 (-0.13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7BA6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7 (-0.10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80EB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9 (-0.12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8520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8 (-0.12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F931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6 (-0.13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A83D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0 (-0.19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0A89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</w:tr>
      <w:tr w:rsidR="00DA6921" w:rsidRPr="002C19F8" w14:paraId="77A58F1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1CB6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CNARC extreme physiology 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6075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5 (-0.08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3656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4 (-0.06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6C68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3 (-0.05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A671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5 (-0.08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256A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4 (-0.09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2B7A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2 (-0.0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B847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</w:tr>
      <w:tr w:rsidR="00DA6921" w:rsidRPr="002C19F8" w14:paraId="61A5C0EC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E3DB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Pa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/F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t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3863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2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04D1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B0B4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D8AE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6720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4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1FDB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2 (-0.08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E462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92</w:t>
            </w:r>
          </w:p>
        </w:tc>
      </w:tr>
      <w:tr w:rsidR="00DA6921" w:rsidRPr="002C19F8" w14:paraId="5AACD14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7028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dvanced respiratory support (day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8413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9DA5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 (0.00,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A72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E467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2,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1AE5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03,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98C5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4 (-0.03,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A4F9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</w:tr>
    </w:tbl>
    <w:p w14:paraId="32E4DD05" w14:textId="77777777" w:rsidR="00DA6921" w:rsidRPr="002C19F8" w:rsidRDefault="00DA6921" w:rsidP="00DA69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 xml:space="preserve">Abbreviations: BMI body mass index, ICU intensive care unit </w:t>
      </w:r>
      <w:r w:rsidRPr="002C19F8">
        <w:rPr>
          <w:rFonts w:ascii="Times New Roman" w:hAnsi="Times New Roman" w:cs="Times New Roman"/>
          <w:sz w:val="20"/>
          <w:szCs w:val="20"/>
        </w:rPr>
        <w:br/>
        <w:t>Mean differences were from linear regression. Models were adjusted for sex and age (cubic splines). Analyses used all patients in the main analysis sample who had non-missing data on the covariate in question.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C19F8">
        <w:rPr>
          <w:rFonts w:ascii="Times New Roman" w:hAnsi="Times New Roman" w:cs="Times New Roman"/>
          <w:sz w:val="20"/>
          <w:szCs w:val="20"/>
        </w:rPr>
        <w:t xml:space="preserve">P-value for equality of estimates between regions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19F8">
        <w:rPr>
          <w:rFonts w:ascii="Times New Roman" w:hAnsi="Times New Roman" w:cs="Times New Roman"/>
          <w:sz w:val="20"/>
          <w:szCs w:val="20"/>
        </w:rPr>
        <w:t xml:space="preserve"> Binary variables (each category of ethnicity is thus compared to all others combined)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C19F8">
        <w:rPr>
          <w:rFonts w:ascii="Times New Roman" w:hAnsi="Times New Roman" w:cs="Times New Roman"/>
          <w:sz w:val="20"/>
          <w:szCs w:val="20"/>
        </w:rPr>
        <w:t xml:space="preserve"> Continuous variables</w:t>
      </w:r>
    </w:p>
    <w:p w14:paraId="10FFCEF4" w14:textId="5B0304C3" w:rsidR="00DA6921" w:rsidRDefault="00DA6921" w:rsidP="00DA6921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A6921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E97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CBF3C354-EF5D-481B-866F-414A4DA78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3</cp:revision>
  <cp:lastPrinted>2024-03-19T12:11:00Z</cp:lastPrinted>
  <dcterms:created xsi:type="dcterms:W3CDTF">2024-09-03T08:23:00Z</dcterms:created>
  <dcterms:modified xsi:type="dcterms:W3CDTF">2024-09-06T09:59:00Z</dcterms:modified>
</cp:coreProperties>
</file>